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C90CC" w14:textId="24E45937" w:rsidR="00AB2334" w:rsidRPr="000B47CE" w:rsidRDefault="00A73215" w:rsidP="00AB233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0B47CE">
        <w:rPr>
          <w:rFonts w:ascii="Times New Roman" w:eastAsia="Batang" w:hAnsi="Times New Roman" w:cs="Times New Roman"/>
          <w:sz w:val="24"/>
          <w:szCs w:val="24"/>
        </w:rPr>
        <w:t>Table S1.</w:t>
      </w:r>
      <w:r w:rsidR="00AB2334" w:rsidRPr="000B47CE">
        <w:rPr>
          <w:rFonts w:ascii="Times New Roman" w:eastAsia="Batang" w:hAnsi="Times New Roman" w:cs="Times New Roman"/>
          <w:sz w:val="24"/>
          <w:szCs w:val="24"/>
        </w:rPr>
        <w:t xml:space="preserve"> Major core bacteria taxa across the five taxonomic lineages in rainbow trout fed animal and plant protein diets.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2720"/>
        <w:gridCol w:w="2520"/>
        <w:gridCol w:w="2620"/>
        <w:gridCol w:w="3400"/>
      </w:tblGrid>
      <w:tr w:rsidR="00AB2334" w:rsidRPr="00A629F7" w14:paraId="086E9C6A" w14:textId="77777777" w:rsidTr="00122F6D">
        <w:trPr>
          <w:trHeight w:val="315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D8B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sz w:val="24"/>
                <w:szCs w:val="24"/>
              </w:rPr>
              <w:t>Phylum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F95D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sz w:val="24"/>
                <w:szCs w:val="24"/>
              </w:rPr>
              <w:t>Clas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3B8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sz w:val="24"/>
                <w:szCs w:val="24"/>
              </w:rPr>
              <w:t>Order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771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sz w:val="24"/>
                <w:szCs w:val="24"/>
              </w:rPr>
              <w:t>Family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E2FB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sz w:val="24"/>
                <w:szCs w:val="24"/>
              </w:rPr>
              <w:t>Genus</w:t>
            </w:r>
          </w:p>
        </w:tc>
      </w:tr>
      <w:tr w:rsidR="00AB2334" w:rsidRPr="00A629F7" w14:paraId="08E42950" w14:textId="77777777" w:rsidTr="00122F6D">
        <w:trPr>
          <w:trHeight w:val="315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73513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irmicutes</w:t>
            </w:r>
          </w:p>
        </w:tc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FEB7F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E45F8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lostridiales</w:t>
            </w:r>
          </w:p>
        </w:tc>
        <w:tc>
          <w:tcPr>
            <w:tcW w:w="2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31FEB0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orphyromonadaceae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4595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aludibacter</w:t>
            </w:r>
          </w:p>
        </w:tc>
      </w:tr>
      <w:tr w:rsidR="00AB2334" w:rsidRPr="00A629F7" w14:paraId="4D39DAB3" w14:textId="77777777" w:rsidTr="00122F6D">
        <w:trPr>
          <w:trHeight w:val="315"/>
        </w:trPr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1994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roteobacteria</w:t>
            </w:r>
          </w:p>
        </w:tc>
        <w:tc>
          <w:tcPr>
            <w:tcW w:w="2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25A5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lostridia bacteroisia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086C3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teroidales</w:t>
            </w:r>
          </w:p>
        </w:tc>
        <w:tc>
          <w:tcPr>
            <w:tcW w:w="2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EA16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Lachnospiraceae</w:t>
            </w:r>
          </w:p>
        </w:tc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3FAD0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lavobacterium</w:t>
            </w:r>
          </w:p>
        </w:tc>
      </w:tr>
      <w:tr w:rsidR="00AB2334" w:rsidRPr="00A629F7" w14:paraId="5993A7F8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F87D66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teroidetes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938EAEF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Gammaprote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99B18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lavobacteri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3C9F0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lavobacteri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6AD835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revotella</w:t>
            </w:r>
          </w:p>
        </w:tc>
      </w:tr>
      <w:tr w:rsidR="00AB2334" w:rsidRPr="00A629F7" w14:paraId="7D592B94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9FC45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tinobacteria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C3CF38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lphaprote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56A64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Lactobacill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34F84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revotell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724E45B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eromonas</w:t>
            </w:r>
          </w:p>
        </w:tc>
      </w:tr>
      <w:tr w:rsidR="00AB2334" w:rsidRPr="00A629F7" w14:paraId="5C6701C9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E9D9A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idobacteria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64EE1E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ill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3D7B1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Rhizobi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A8EEB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eromonad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BDA9A8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arasporobacterium</w:t>
            </w:r>
          </w:p>
        </w:tc>
      </w:tr>
      <w:tr w:rsidR="00AB2334" w:rsidRPr="00A629F7" w14:paraId="64AD9A03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6BC669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4B7ADC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lav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91A04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eromona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BF85F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treptococc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483F07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Lactococcus</w:t>
            </w:r>
          </w:p>
        </w:tc>
      </w:tr>
      <w:tr w:rsidR="00AB2334" w:rsidRPr="00A629F7" w14:paraId="418A3260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FA648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AF0013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Negativicut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6B50DB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tinobacteridae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09AC0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ticetalesnomy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219C43D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lostridium XiVa</w:t>
            </w:r>
          </w:p>
        </w:tc>
      </w:tr>
      <w:tr w:rsidR="00AB2334" w:rsidRPr="00A629F7" w14:paraId="42F24B6C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DBB5B0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79FE054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Episilonprote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6DC6C3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ill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6F154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lostridi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990615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arcina</w:t>
            </w:r>
          </w:p>
        </w:tc>
      </w:tr>
      <w:tr w:rsidR="00AB2334" w:rsidRPr="00A629F7" w14:paraId="13B5DC56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4456C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CC1393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us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BD3D5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elenomonad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5E7E3B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Rhizobi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C17AF8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rcobacter</w:t>
            </w:r>
          </w:p>
        </w:tc>
      </w:tr>
      <w:tr w:rsidR="00AB2334" w:rsidRPr="00A629F7" w14:paraId="0E1F7970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D2803F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08EC2C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idobacte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FD360F4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ampylobacter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3B328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ampylobacter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90D4BBD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teroides</w:t>
            </w:r>
          </w:p>
        </w:tc>
      </w:tr>
      <w:tr w:rsidR="00AB2334" w:rsidRPr="00A629F7" w14:paraId="117CD146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82873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28943E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FF04B5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seudomonad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645D1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teroid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554CE5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Clostridium sensu</w:t>
            </w:r>
          </w:p>
        </w:tc>
      </w:tr>
      <w:tr w:rsidR="00AB2334" w:rsidRPr="00A629F7" w14:paraId="4EFAC5B3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C7532F5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730DA9D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3F8B61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Xanthomonad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8D2F9FA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Moraxell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0CCE1B0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treptococcus</w:t>
            </w:r>
          </w:p>
        </w:tc>
      </w:tr>
      <w:tr w:rsidR="00AB2334" w:rsidRPr="00A629F7" w14:paraId="7CCFB7E5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7F36A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C61573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5B1CE3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phingomonad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7016E4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phingomonad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62B0E48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phingomonas</w:t>
            </w:r>
          </w:p>
        </w:tc>
      </w:tr>
      <w:tr w:rsidR="00AB2334" w:rsidRPr="00A629F7" w14:paraId="0FB5EC6F" w14:textId="77777777" w:rsidTr="00122F6D">
        <w:trPr>
          <w:trHeight w:val="369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7CEC0E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1CC444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650FA4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Fusobacteriales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4160654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seudomonad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BFDB92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teroidobacter</w:t>
            </w:r>
          </w:p>
        </w:tc>
      </w:tr>
      <w:tr w:rsidR="00AB2334" w:rsidRPr="00A629F7" w14:paraId="42081258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13C262E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B9193F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E6621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Gp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34DF3C2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Acidaminococcc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08D266F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</w:tr>
      <w:tr w:rsidR="00AB2334" w:rsidRPr="00A629F7" w14:paraId="2173EABC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B47F47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983ACC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87E393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32485B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Planococc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F0EAF9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</w:tr>
      <w:tr w:rsidR="00AB2334" w:rsidRPr="00A629F7" w14:paraId="6877D2F1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700F9E6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B7FD0F5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803020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C335D5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Bacill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4F5101C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</w:tr>
      <w:tr w:rsidR="00AB2334" w:rsidRPr="00A629F7" w14:paraId="35536B9D" w14:textId="77777777" w:rsidTr="00122F6D">
        <w:trPr>
          <w:trHeight w:val="31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E46069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F537575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FCDF71F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8E5693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  <w:r w:rsidRPr="00A629F7">
              <w:rPr>
                <w:rFonts w:ascii="Times New Roman" w:eastAsia="Times New Roman"/>
                <w:i/>
                <w:sz w:val="24"/>
                <w:szCs w:val="24"/>
              </w:rPr>
              <w:t>Sinobacteraceae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E9C180D" w14:textId="77777777" w:rsidR="00AB2334" w:rsidRPr="00A629F7" w:rsidRDefault="00AB2334" w:rsidP="00122F6D">
            <w:pPr>
              <w:spacing w:after="0" w:line="240" w:lineRule="auto"/>
              <w:rPr>
                <w:rFonts w:ascii="Times New Roman" w:eastAsia="Times New Roman"/>
                <w:i/>
                <w:sz w:val="24"/>
                <w:szCs w:val="24"/>
              </w:rPr>
            </w:pPr>
          </w:p>
        </w:tc>
      </w:tr>
    </w:tbl>
    <w:p w14:paraId="5C54250C" w14:textId="77777777" w:rsidR="00AB2334" w:rsidRDefault="00AB2334" w:rsidP="00AB2334">
      <w:pPr>
        <w:spacing w:line="480" w:lineRule="auto"/>
        <w:rPr>
          <w:rFonts w:eastAsia="Times New Roman"/>
          <w:sz w:val="24"/>
          <w:szCs w:val="24"/>
        </w:rPr>
      </w:pPr>
    </w:p>
    <w:p w14:paraId="231E3459" w14:textId="77777777" w:rsidR="00AB2334" w:rsidRDefault="00AB2334" w:rsidP="00AB2334">
      <w:pPr>
        <w:spacing w:line="480" w:lineRule="auto"/>
        <w:rPr>
          <w:rFonts w:eastAsia="Times New Roman"/>
          <w:sz w:val="24"/>
          <w:szCs w:val="24"/>
        </w:rPr>
      </w:pPr>
    </w:p>
    <w:p w14:paraId="58CAFEE4" w14:textId="77777777" w:rsidR="00DE7568" w:rsidRDefault="00DE7568"/>
    <w:sectPr w:rsidR="00DE7568" w:rsidSect="00AB2334">
      <w:footerReference w:type="even" r:id="rId6"/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7B89A" w14:textId="77777777" w:rsidR="009713B3" w:rsidRDefault="009713B3">
      <w:pPr>
        <w:spacing w:after="0" w:line="240" w:lineRule="auto"/>
      </w:pPr>
      <w:r>
        <w:separator/>
      </w:r>
    </w:p>
  </w:endnote>
  <w:endnote w:type="continuationSeparator" w:id="0">
    <w:p w14:paraId="10C45FA1" w14:textId="77777777" w:rsidR="009713B3" w:rsidRDefault="0097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CDD350" w14:textId="77777777" w:rsidR="00E60570" w:rsidRDefault="0044077F" w:rsidP="00F43B65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6930864B" w14:textId="77777777" w:rsidR="00E60570" w:rsidRDefault="009713B3" w:rsidP="0046284F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525DE" w14:textId="77777777" w:rsidR="00E60570" w:rsidRPr="00813D3F" w:rsidRDefault="009713B3" w:rsidP="002A0370">
    <w:pPr>
      <w:jc w:val="center"/>
      <w:rPr>
        <w:rFonts w:ascii="Times New Roman" w:hAnsi="Times New Roman"/>
        <w:noProof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1C4EA" w14:textId="77777777" w:rsidR="009713B3" w:rsidRDefault="009713B3">
      <w:pPr>
        <w:spacing w:after="0" w:line="240" w:lineRule="auto"/>
      </w:pPr>
      <w:r>
        <w:separator/>
      </w:r>
    </w:p>
  </w:footnote>
  <w:footnote w:type="continuationSeparator" w:id="0">
    <w:p w14:paraId="68D3AB6E" w14:textId="77777777" w:rsidR="009713B3" w:rsidRDefault="00971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77F"/>
    <w:rsid w:val="00042119"/>
    <w:rsid w:val="000B47CE"/>
    <w:rsid w:val="000F674D"/>
    <w:rsid w:val="0011048D"/>
    <w:rsid w:val="00114F45"/>
    <w:rsid w:val="00396CA0"/>
    <w:rsid w:val="0044077F"/>
    <w:rsid w:val="004635CA"/>
    <w:rsid w:val="004A3588"/>
    <w:rsid w:val="005726F6"/>
    <w:rsid w:val="00677F3B"/>
    <w:rsid w:val="0092635C"/>
    <w:rsid w:val="009713B3"/>
    <w:rsid w:val="00A73215"/>
    <w:rsid w:val="00AB2334"/>
    <w:rsid w:val="00BB2606"/>
    <w:rsid w:val="00BD0C08"/>
    <w:rsid w:val="00BF1695"/>
    <w:rsid w:val="00C635F5"/>
    <w:rsid w:val="00DE7568"/>
    <w:rsid w:val="00E8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C1E6"/>
  <w15:chartTrackingRefBased/>
  <w15:docId w15:val="{78B15A5D-5331-4219-976C-A46EA225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la Betiku</dc:creator>
  <cp:keywords/>
  <dc:description/>
  <cp:lastModifiedBy>Omolola Betiku</cp:lastModifiedBy>
  <cp:revision>2</cp:revision>
  <dcterms:created xsi:type="dcterms:W3CDTF">2018-04-07T17:56:00Z</dcterms:created>
  <dcterms:modified xsi:type="dcterms:W3CDTF">2018-04-07T17:56:00Z</dcterms:modified>
</cp:coreProperties>
</file>